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9"/>
        <w:gridCol w:w="2742"/>
        <w:gridCol w:w="9071"/>
        <w:gridCol w:w="190"/>
      </w:tblGrid>
      <w:tr w:rsidR="00564CCA" w:rsidRPr="00670E43" w14:paraId="726EE50C" w14:textId="77777777" w:rsidTr="00564CCA">
        <w:trPr>
          <w:trHeight w:val="320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B63DE8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670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ype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of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ample</w:t>
            </w:r>
            <w:proofErr w:type="spellEnd"/>
          </w:p>
        </w:tc>
        <w:tc>
          <w:tcPr>
            <w:tcW w:w="27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71DDF9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670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Number of statistically significant metabolites</w:t>
            </w:r>
          </w:p>
        </w:tc>
        <w:tc>
          <w:tcPr>
            <w:tcW w:w="90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5D7A7E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670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etaboli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A30EFDD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70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564CCA" w:rsidRPr="003A2BB7" w14:paraId="350FEF43" w14:textId="77777777" w:rsidTr="00564CCA">
        <w:trPr>
          <w:trHeight w:val="1134"/>
        </w:trPr>
        <w:tc>
          <w:tcPr>
            <w:tcW w:w="33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55EF8D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GCF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aliva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Serum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D3C72B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7</w:t>
            </w:r>
          </w:p>
        </w:tc>
        <w:tc>
          <w:tcPr>
            <w:tcW w:w="90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8C9963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Valine 3-Hydroxybutyric acid Alanine Threonine Urea Isoleucine Phenyl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51980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</w:p>
        </w:tc>
      </w:tr>
      <w:tr w:rsidR="00564CCA" w:rsidRPr="003A2BB7" w14:paraId="2F98355C" w14:textId="77777777" w:rsidTr="00564CCA">
        <w:trPr>
          <w:trHeight w:val="320"/>
        </w:trPr>
        <w:tc>
          <w:tcPr>
            <w:tcW w:w="33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5A9F51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GCF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aliva</w:t>
            </w:r>
            <w:proofErr w:type="spellEnd"/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9EAA93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90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0297C6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Glutamic acid Serine Aspar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586FC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</w:p>
        </w:tc>
      </w:tr>
      <w:tr w:rsidR="00564CCA" w:rsidRPr="003A2BB7" w14:paraId="6DD6070D" w14:textId="77777777" w:rsidTr="00564CCA">
        <w:trPr>
          <w:trHeight w:val="320"/>
        </w:trPr>
        <w:tc>
          <w:tcPr>
            <w:tcW w:w="33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43CCA8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CF Serum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0F38C0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90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00F0FF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Glycine Pyruvic acid PYRANOSE D-mannose 1/D-allo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A38E9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</w:p>
        </w:tc>
      </w:tr>
      <w:tr w:rsidR="00564CCA" w:rsidRPr="00670E43" w14:paraId="3F88A48F" w14:textId="77777777" w:rsidTr="00564CCA">
        <w:trPr>
          <w:trHeight w:val="320"/>
        </w:trPr>
        <w:tc>
          <w:tcPr>
            <w:tcW w:w="33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D977B5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aliva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Serum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D22981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90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8F1008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Ornithine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Quinic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6D865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</w:tr>
      <w:tr w:rsidR="00564CCA" w:rsidRPr="003A2BB7" w14:paraId="11DEB82E" w14:textId="77777777" w:rsidTr="00564CCA">
        <w:trPr>
          <w:trHeight w:val="640"/>
        </w:trPr>
        <w:tc>
          <w:tcPr>
            <w:tcW w:w="33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1DE42D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CF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C79792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</w:t>
            </w:r>
          </w:p>
        </w:tc>
        <w:tc>
          <w:tcPr>
            <w:tcW w:w="90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0E9461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</w:p>
          <w:p w14:paraId="135F2D00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2-amino-2-methyl-1,3-propanediol Myo-inositol Ribose 2-Monostearin Malic acid 5-oxo-proline/pyroglutamic acid Lactic acid Maltose</w:t>
            </w:r>
          </w:p>
          <w:p w14:paraId="454E11B9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</w:p>
          <w:p w14:paraId="5F0AACF0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95F03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</w:p>
        </w:tc>
      </w:tr>
      <w:tr w:rsidR="00564CCA" w:rsidRPr="00670E43" w14:paraId="09983516" w14:textId="77777777" w:rsidTr="00564CCA">
        <w:trPr>
          <w:trHeight w:val="1134"/>
        </w:trPr>
        <w:tc>
          <w:tcPr>
            <w:tcW w:w="33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4C7821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aliva</w:t>
            </w:r>
            <w:proofErr w:type="spellEnd"/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A96567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1</w:t>
            </w:r>
          </w:p>
        </w:tc>
        <w:tc>
          <w:tcPr>
            <w:tcW w:w="90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A3EAF9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  <w:p w14:paraId="6C7A2207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3-aminoisobutyric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cid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hreitol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reatinine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Scyllo-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Inositol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1,3-diaminopropane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roline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Beta-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lanine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hymine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adaverine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orbitol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Trans-4-hydroxy-L-proline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rythritol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Gamma-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minobutyric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cid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(GABA)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utrescine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lpha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-D-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lucosamine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hosphate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Hypotaurine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entanedioic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cid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ucose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yrophosphate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ysine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4-hydroxybutanoic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cid</w:t>
            </w:r>
            <w:proofErr w:type="spellEnd"/>
          </w:p>
          <w:p w14:paraId="24786300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  <w:p w14:paraId="397AC59A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B6D2D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</w:tr>
      <w:tr w:rsidR="00564CCA" w:rsidRPr="00670E43" w14:paraId="56C65593" w14:textId="77777777" w:rsidTr="00564CCA">
        <w:trPr>
          <w:trHeight w:val="2240"/>
        </w:trPr>
        <w:tc>
          <w:tcPr>
            <w:tcW w:w="33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394963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erum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C11DE0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0</w:t>
            </w:r>
          </w:p>
        </w:tc>
        <w:tc>
          <w:tcPr>
            <w:tcW w:w="90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A3FC14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yrosine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Trans-13-octadecenoic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cid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2-hydroxybutyric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cid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Indole 3-propionic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cid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lpha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etoglutaric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cid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almitoleic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cid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Fumaric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cid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PYRANOSE (D-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lucose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2/D (+)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ltrose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2/D (+)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alactose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2/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alose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2/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annose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2/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llose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2) Cholesterol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almitic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cid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hreonic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cid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lpha-Tocopherol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itrulline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ryptophan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hosphoric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cid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ethionine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N-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methylalanine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inoleic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cid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PYRANOSE (D-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lucose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/D (+)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ltrose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1/D (+)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alactose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1/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alose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1)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cetoacetate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3-methyl-2-oxobutanoic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cid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orbose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Oleic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cid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lycerol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1-phosphate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earic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acid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Ethanolamine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Mannitol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Leucine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lycerol</w:t>
            </w:r>
            <w:proofErr w:type="spellEnd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670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alactit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A8613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</w:tr>
      <w:tr w:rsidR="00564CCA" w:rsidRPr="00670E43" w14:paraId="3DAE1BD8" w14:textId="77777777" w:rsidTr="00564CCA">
        <w:trPr>
          <w:trHeight w:val="300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DDDF8" w14:textId="77777777" w:rsidR="00564CCA" w:rsidRPr="00670E43" w:rsidRDefault="00564CCA" w:rsidP="00564C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92659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9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0E119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861D6" w14:textId="77777777" w:rsidR="00564CCA" w:rsidRPr="00670E43" w:rsidRDefault="00564CCA" w:rsidP="0056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</w:tr>
    </w:tbl>
    <w:p w14:paraId="1D2A8D61" w14:textId="77777777" w:rsidR="003A2BB7" w:rsidRPr="00153B80" w:rsidRDefault="003A2BB7" w:rsidP="003A2BB7">
      <w:pPr>
        <w:jc w:val="both"/>
        <w:rPr>
          <w:rStyle w:val="Pogrubienie"/>
          <w:rFonts w:ascii="Times New Roman" w:hAnsi="Times New Roman" w:cs="Times New Roman"/>
          <w:b w:val="0"/>
          <w:sz w:val="22"/>
          <w:szCs w:val="22"/>
          <w:highlight w:val="yellow"/>
          <w:lang w:val="en-US"/>
        </w:rPr>
      </w:pPr>
      <w:r w:rsidRPr="00153B80">
        <w:rPr>
          <w:rStyle w:val="Pogrubienie"/>
          <w:rFonts w:ascii="Times New Roman" w:hAnsi="Times New Roman" w:cs="Times New Roman"/>
          <w:sz w:val="22"/>
          <w:szCs w:val="22"/>
          <w:highlight w:val="yellow"/>
          <w:lang w:val="en-US"/>
        </w:rPr>
        <w:t xml:space="preserve">Table S2. </w:t>
      </w:r>
      <w:r w:rsidRPr="00CD23A1">
        <w:rPr>
          <w:rStyle w:val="Pogrubienie"/>
          <w:rFonts w:ascii="Times New Roman" w:hAnsi="Times New Roman" w:cs="Times New Roman"/>
          <w:b w:val="0"/>
          <w:bCs w:val="0"/>
          <w:sz w:val="22"/>
          <w:szCs w:val="22"/>
          <w:highlight w:val="yellow"/>
          <w:lang w:val="en-US"/>
        </w:rPr>
        <w:t>Metabolites annotated in serum, saliva, and gingival crevicular fluid (GCF) by untargeted GC-MS analysis, as visualized using a Venn diagram.</w:t>
      </w:r>
    </w:p>
    <w:p w14:paraId="5B6F03C9" w14:textId="060EA0BD" w:rsidR="00564CCA" w:rsidRPr="003A2BB7" w:rsidRDefault="00564CCA" w:rsidP="003A2BB7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564CCA" w:rsidRPr="003A2BB7" w:rsidSect="00564CC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CCA"/>
    <w:rsid w:val="001D2471"/>
    <w:rsid w:val="003A2BB7"/>
    <w:rsid w:val="00564CCA"/>
    <w:rsid w:val="00670E43"/>
    <w:rsid w:val="00AD02ED"/>
    <w:rsid w:val="00AD102E"/>
    <w:rsid w:val="00CD2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C284DA"/>
  <w15:chartTrackingRefBased/>
  <w15:docId w15:val="{BDC0A7EF-3AD8-3B45-8BC9-DB0553049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564C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564C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564CC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564C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564CC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564C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564C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564C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564C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564C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564C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564CC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564CCA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564CCA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564CC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564CC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564CC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564CC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564C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564C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564C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564C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564C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564CC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564CCA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564CCA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564C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564CCA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564CCA"/>
    <w:rPr>
      <w:b/>
      <w:bCs/>
      <w:smallCaps/>
      <w:color w:val="2F5496" w:themeColor="accent1" w:themeShade="BF"/>
      <w:spacing w:val="5"/>
    </w:rPr>
  </w:style>
  <w:style w:type="character" w:styleId="Pogrubienie">
    <w:name w:val="Strong"/>
    <w:basedOn w:val="Domylnaczcionkaakapitu"/>
    <w:uiPriority w:val="22"/>
    <w:qFormat/>
    <w:rsid w:val="003A2BB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9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Grzybowska</dc:creator>
  <cp:keywords/>
  <dc:description/>
  <cp:lastModifiedBy>Agnieszka Zmysłowska</cp:lastModifiedBy>
  <cp:revision>4</cp:revision>
  <dcterms:created xsi:type="dcterms:W3CDTF">2025-10-17T12:11:00Z</dcterms:created>
  <dcterms:modified xsi:type="dcterms:W3CDTF">2025-10-20T15:58:00Z</dcterms:modified>
</cp:coreProperties>
</file>